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-Roman" w:hAnsi="Times-Roman" w:cs="Times-Roman"/>
        </w:rPr>
      </w:pPr>
      <w:r>
        <w:rPr>
          <w:rFonts w:cs="Times-Roman" w:ascii="Times-Roman" w:hAnsi="Times-Roman"/>
          <w:bCs/>
          <w:smallCaps/>
        </w:rPr>
        <w:t>Supplementary Table</w:t>
      </w:r>
      <w:r>
        <w:rPr>
          <w:rFonts w:cs="Times-Roman" w:ascii="Times-Roman" w:hAnsi="Times-Roman"/>
          <w:bCs/>
        </w:rPr>
        <w:t xml:space="preserve"> 1: </w:t>
      </w:r>
      <w:r>
        <w:rPr>
          <w:rFonts w:cs="Times-Roman" w:ascii="Times-Roman" w:hAnsi="Times-Roman"/>
        </w:rPr>
        <w:t>Overall genes selected for the study</w:t>
      </w:r>
    </w:p>
    <w:tbl>
      <w:tblPr>
        <w:tblW w:w="15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496"/>
        <w:gridCol w:w="8228"/>
        <w:gridCol w:w="1309"/>
        <w:gridCol w:w="1683"/>
      </w:tblGrid>
      <w:tr>
        <w:trPr/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i/>
                <w:sz w:val="22"/>
                <w:szCs w:val="22"/>
              </w:rPr>
              <w:t>Official  Gene Symbol</w:t>
            </w:r>
          </w:p>
        </w:tc>
        <w:tc>
          <w:tcPr>
            <w:tcW w:w="8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ene Nam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rez Gene ID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i/>
                <w:sz w:val="22"/>
                <w:szCs w:val="22"/>
              </w:rPr>
              <w:t>Entrez        Gene Location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pacing w:before="120" w:after="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EMT activat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pacing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-akt murine thymoma viral oncogene homolog 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32.3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-akt murine thymoma viral oncogene homolog 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.1-q13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-akt murine thymoma viral oncogene homolog 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44</w:t>
            </w:r>
          </w:p>
        </w:tc>
      </w:tr>
      <w:tr>
        <w:trPr/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  <w:u w:val="single"/>
              </w:rPr>
            </w:pPr>
            <w:r>
              <w:rPr>
                <w:sz w:val="22"/>
                <w:szCs w:val="22"/>
                <w:highlight w:val="yellow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EGF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dermal growth factor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q25</w:t>
            </w:r>
          </w:p>
        </w:tc>
      </w:tr>
      <w:tr>
        <w:trPr/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  <w:u w:val="single"/>
              </w:rPr>
            </w:pPr>
            <w:r>
              <w:rPr>
                <w:sz w:val="22"/>
                <w:szCs w:val="22"/>
                <w:highlight w:val="yellow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ERBB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-erb-b2 erythroblastic leukemia viral oncogene homolog 2 (avian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11.2-q1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GA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mobility group AT-hook 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5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 of DNA binding 1, dominant negative helix-loop-helix protei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q1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 of DNA binding 2, dominant negative helix-loop-helix protei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p25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 of DNA binding 3, dominant negative helix-loop-helix protei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6.13-p36.1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 of DNA binding 4, dominant negative helix-loop-helix protei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22.3</w:t>
            </w:r>
          </w:p>
        </w:tc>
      </w:tr>
      <w:tr>
        <w:trPr>
          <w:trHeight w:val="80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3KCA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inositide-3-kinase, catalytic, alpha polypeptid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6.3</w:t>
            </w:r>
          </w:p>
        </w:tc>
      </w:tr>
      <w:tr>
        <w:trPr>
          <w:trHeight w:val="80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N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Phosphatase and tensin homolog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q23.3</w:t>
            </w:r>
          </w:p>
        </w:tc>
      </w:tr>
      <w:tr>
        <w:trPr>
          <w:trHeight w:val="80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-associated, coiled-coil containing protein kinase 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q11.1</w:t>
            </w:r>
          </w:p>
        </w:tc>
      </w:tr>
      <w:tr>
        <w:trPr>
          <w:trHeight w:val="80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-associated, coiled-coil containing protein kinase 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7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p24</w:t>
            </w:r>
          </w:p>
        </w:tc>
      </w:tr>
      <w:tr>
        <w:trPr>
          <w:trHeight w:val="80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 homeobox 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23.1</w:t>
            </w:r>
          </w:p>
        </w:tc>
      </w:tr>
      <w:tr>
        <w:trPr>
          <w:trHeight w:val="80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 family member 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q21.1</w:t>
            </w:r>
          </w:p>
        </w:tc>
      </w:tr>
      <w:tr>
        <w:trPr>
          <w:trHeight w:val="143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 family member 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22.3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 family member 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q21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6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 family member 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21-q2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7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 family member 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q21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URF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 specific E3 ubiquitin protein ligase 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5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q22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I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il homolog 1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q13.1-q13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I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il homolog 2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q1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3 (E2A immunoglobulin enhancer binding factors E12/E47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2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p1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de-DE"/>
              </w:rPr>
              <w:t>TGFB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Transforming growth factor, beta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GFB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Transforming growth factor, beta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4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GFB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Transforming growth factor, beta 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24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de-DE"/>
              </w:rPr>
              <w:t>TGFBR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forming growth factor, beta receptor 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q2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de-DE"/>
              </w:rPr>
              <w:t>TGFBR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forming growth factor, beta receptor I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p2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de-DE"/>
              </w:rPr>
              <w:t>TGFBR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Transforming growth factor, beta receptor II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3-p3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ST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st homolog 1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p21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ST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st homolog 2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58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q37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de-DE"/>
              </w:rPr>
              <w:t>ZEB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finger E-box binding homeobox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p11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it-IT"/>
              </w:rPr>
              <w:t>ZEB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Zinc finger E-box binding homeobox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983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q22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  <w:lang w:val="pt-BR"/>
              </w:rPr>
            </w:pPr>
            <w:r>
              <w:rPr>
                <w:sz w:val="22"/>
                <w:szCs w:val="22"/>
                <w:u w:val="single"/>
                <w:lang w:val="pt-BR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u w:val="single"/>
                <w:lang w:val="it-IT"/>
              </w:rPr>
            </w:pPr>
            <w:r>
              <w:rPr>
                <w:sz w:val="22"/>
                <w:szCs w:val="22"/>
                <w:u w:val="single"/>
                <w:lang w:val="it-IT"/>
              </w:rPr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Estrogen signalling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R</w:t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ogen receptor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q12</w:t>
            </w:r>
          </w:p>
        </w:tc>
      </w:tr>
      <w:tr>
        <w:trPr>
          <w:trHeight w:val="216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CA1</w:t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Breast cancer 1, early onset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1</w:t>
            </w:r>
          </w:p>
        </w:tc>
      </w:tr>
      <w:tr>
        <w:trPr>
          <w:trHeight w:val="216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9A1</w:t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Cytochrome P450, family 19, subfamily A, polypeptide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21.1</w:t>
            </w:r>
          </w:p>
        </w:tc>
      </w:tr>
      <w:tr>
        <w:trPr>
          <w:trHeight w:val="216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ESR1</w:t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rogen receptor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q25.1</w:t>
            </w:r>
          </w:p>
        </w:tc>
      </w:tr>
      <w:tr>
        <w:trPr>
          <w:trHeight w:val="216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highlight w:val="yellow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ESR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rogen receptor 2 (ER bet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23.2</w:t>
            </w:r>
          </w:p>
        </w:tc>
      </w:tr>
      <w:tr>
        <w:trPr>
          <w:trHeight w:val="216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TA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sis associated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32.3</w:t>
            </w:r>
          </w:p>
        </w:tc>
      </w:tr>
      <w:tr>
        <w:trPr>
          <w:trHeight w:val="216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TA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sis associated 1 family, member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1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2-q13.1</w:t>
            </w:r>
          </w:p>
        </w:tc>
      </w:tr>
      <w:tr>
        <w:trPr>
          <w:trHeight w:val="216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MTA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sis associated 1 family, member 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0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p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NCOA1</w:t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ar receptor coactivator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p23</w:t>
            </w:r>
          </w:p>
        </w:tc>
      </w:tr>
      <w:tr>
        <w:trPr>
          <w:trHeight w:val="228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OA2</w:t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ar receptor coactivator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q13.3</w:t>
            </w:r>
          </w:p>
        </w:tc>
      </w:tr>
      <w:tr>
        <w:trPr>
          <w:trHeight w:val="228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OA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ar receptor coactivator 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0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q12</w:t>
            </w:r>
          </w:p>
        </w:tc>
      </w:tr>
      <w:tr>
        <w:trPr>
          <w:trHeight w:val="228" w:hRule="atLeast"/>
        </w:trPr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R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esterone receptor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2-q23</w:t>
            </w:r>
          </w:p>
        </w:tc>
      </w:tr>
      <w:tr>
        <w:trPr/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  <w:u w:val="single"/>
              </w:rPr>
            </w:pPr>
            <w:r>
              <w:rPr>
                <w:sz w:val="22"/>
                <w:szCs w:val="22"/>
                <w:highlight w:val="yellow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  <w:u w:val="single"/>
                <w:lang w:val="it-IT"/>
              </w:rPr>
            </w:pPr>
            <w:r>
              <w:rPr>
                <w:sz w:val="22"/>
                <w:szCs w:val="22"/>
                <w:highlight w:val="yellow"/>
                <w:u w:val="single"/>
                <w:lang w:val="it-IT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Angiogenesis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HIF1A</w:t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Hypoxia inducible factor 1, alpha subunit (basic helix-loop-helix transcription factor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21-q24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VEGFA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cular endothelial growth factor 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2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1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VEGF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cular endothelial growth factor 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2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VEGFC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cular endothelial growth factor C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2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q34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u w:val="single"/>
                <w:lang w:val="it-IT"/>
              </w:rPr>
            </w:pPr>
            <w:r>
              <w:rPr>
                <w:sz w:val="22"/>
                <w:szCs w:val="22"/>
                <w:u w:val="single"/>
                <w:lang w:val="it-IT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Luminal markers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GATA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 binding protein 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p15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KRT7</w:t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2-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KRT8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KRT18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1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KRT19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1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1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  <w:lang w:val="it-IT"/>
              </w:rPr>
            </w:pPr>
            <w:r>
              <w:rPr>
                <w:sz w:val="22"/>
                <w:szCs w:val="22"/>
                <w:u w:val="single"/>
                <w:lang w:val="it-IT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Basal markers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CTA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Actin, alpha 1, skeletal muscl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42.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EGFR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dermal growth factor receptor (erythroblastic leukemia viral (v-erb-b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p1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it-IT"/>
              </w:rPr>
              <w:t>KRT5</w:t>
            </w:r>
          </w:p>
        </w:tc>
        <w:tc>
          <w:tcPr>
            <w:tcW w:w="8228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2-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KRT6A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6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2-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KRT6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6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2-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KRT1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1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12-q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KRT17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1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1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de-DE"/>
              </w:rPr>
              <w:t>VIM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ment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3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p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Tight junction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OTL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giomotin like 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8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AM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sackie- and adenovirus receptor-like membrane protei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82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4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N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ngul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3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7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8-q29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7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q22.3-q2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DN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audin 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36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7q11.2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DN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audin 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36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7q11.2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DN5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audin 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712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2q11.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DN6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audin 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907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6p1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DN7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audin 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36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7p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LDN8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7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q22.1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9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8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p1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0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7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q31-q34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6.2-q26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6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q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q22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5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4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q11.2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6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8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8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7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8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q22.1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8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0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2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9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46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4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20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2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6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q25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2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2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4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q35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2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2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4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q35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2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2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07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p23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2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2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13246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q35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ADR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sackie virus and adenovirus receptor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q21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CAM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helial cell adhesion molecul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p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AM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thelial cell adhesion molecul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9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4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1R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1 receptor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21.2-q21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SF5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globulin superfamily, member 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8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q22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M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ctional adhesion molecule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49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q21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M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ctional adhesion molecule 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7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5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I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associated guanylate kinase, WW and PDZ domain containing 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2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p14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I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associated guanylate kinase, WW and PDZ domain containing 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6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q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I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associated guanylate kinase, WW and PDZ domain containing 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42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12-p11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VELD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VEL domain containing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5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q13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LLT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eloid/lymphoid or mixed-lineage leukemia (trithorax homolog, Drosophila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q27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DZ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PDZ domain prote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7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p2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LN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clud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q13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K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lek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8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P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ght junction protein 1 (zona occludens 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8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P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ght junction protein 2 (zona occludens 2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q13-q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P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ght junction protein 3 (zona occludens 3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3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p1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Adherens junction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N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in, alpha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24.1-q24.2</w:t>
            </w:r>
          </w:p>
        </w:tc>
      </w:tr>
      <w:tr>
        <w:trPr/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N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in, alpha 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M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adhesion molecule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0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3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M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adhesion molecule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55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p12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M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adhesion molecule 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86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21.2-q2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M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adhesion molecule 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3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.3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herin 1, type 1, E-cadherin (epithelial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q22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herin 2, type 1, N-cadherin (neuronal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q11.2</w:t>
            </w:r>
          </w:p>
        </w:tc>
      </w:tr>
      <w:tr>
        <w:trPr/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herin 3, type 1, P-cadherin (placental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q22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herin 4, type 1, R-cadherin (retinal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q1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NNA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nin (cadherin-associated protein), alpha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q3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NNB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nin (cadherin-associated protein), beta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p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NND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nin (cadherin-associated protein), delta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P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ction plakoglob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fibromin 2 (merlin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q12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N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filin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p1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N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filin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5.1-q25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R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iovirus receptor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RL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iovirus receptor-related 1 (herpesvirus entry mediator C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RL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iovirus receptor-related 2 (herpesvirus entry mediator B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RL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iovirus receptor-related 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4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RL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iovirus receptor-related 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60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22-q23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CL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cul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q22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YX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yx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q3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PAR Polarity complex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D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Par-3 partitioning defective 3 homolog (C. elegans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8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p11.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D3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Par-3 partitioning defective 3 homolog B (C. elegans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58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q3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D6A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Par-6 partitioning defective 6 homolog alpha (C. elegans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q22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D6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Par-6 partitioning defective 6 homolog beta (C. elegans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q13.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D6G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Par-6 partitioning defective 6 homolog gamma (C. elegans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5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q2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KCI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kinase C, iot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6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KCZ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kinase C, zet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6.33-p36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Crumbs Polarity complex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B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umbs homolog 1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1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31-q32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B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umbs homolog 2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20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q3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B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umbs homolog 3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5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p1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L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-like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0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1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P5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almitoylated 5 (MAGUK p55 subfamily member 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39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2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Scrib Polarity complex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G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s, large homolog 1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9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G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s, large homolog 2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G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s, large homolog 3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q13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G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s, large homolog 4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p13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G5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s, large homolog 5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q2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GL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 giant larvae homolog 1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p11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GL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 giant larvae homolog 2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4-q25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I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ibbled homolog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q24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LKB1 Polarity regulato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9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 binding protein 3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71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q37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9L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Calcium binding protein 39-lik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61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q14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K1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/threonine kinase 1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p1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DA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20-related kinase adaptor alph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3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D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20-related kinase adaptor bet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3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q33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Small GTPase famil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4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division cycle 42 (GTP binding protein, 25kD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6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-related C3 botulinum toxin substrate 1 (rho family, small GTP binding protein Rac1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7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p22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HOA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Ras homolog gene family, member A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p21.3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  <w:lang w:val="pt-BR"/>
              </w:rPr>
            </w:pPr>
            <w:r>
              <w:rPr>
                <w:sz w:val="22"/>
                <w:szCs w:val="22"/>
                <w:u w:val="single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IAM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cell lymphoma invasion and metastasi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7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q22.11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  <w:lang w:val="pt-BR"/>
              </w:rPr>
            </w:pPr>
            <w:r>
              <w:rPr>
                <w:sz w:val="22"/>
                <w:szCs w:val="22"/>
                <w:u w:val="single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  <w:lang w:val="pt-BR"/>
              </w:rPr>
            </w:pPr>
            <w:r>
              <w:rPr>
                <w:sz w:val="22"/>
                <w:szCs w:val="22"/>
                <w:u w:val="single"/>
                <w:lang w:val="pt-BR"/>
              </w:rPr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  <w:lang w:val="pt-BR"/>
              </w:rPr>
              <w:t>Cell-fate decisio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BCG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binding cassette, sub-family G (WHITE),member 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2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q22</w:t>
            </w:r>
          </w:p>
        </w:tc>
      </w:tr>
      <w:tr>
        <w:trPr>
          <w:trHeight w:val="241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LDH1A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Aldehyde dehydrogenase 1 family, member A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q21.13</w:t>
            </w:r>
          </w:p>
        </w:tc>
      </w:tr>
      <w:tr>
        <w:trPr/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LDH1A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Aldehyde dehydrogenase 1 family, member A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26.3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BMI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1 polycomb ring finger oncogen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p11.23</w:t>
            </w:r>
          </w:p>
        </w:tc>
      </w:tr>
      <w:tr>
        <w:trPr>
          <w:trHeight w:val="171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  <w:lang w:val="pt-BR"/>
              </w:rPr>
            </w:pPr>
            <w:r>
              <w:rPr>
                <w:sz w:val="22"/>
                <w:szCs w:val="22"/>
                <w:u w:val="single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D2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D24 molecul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0013394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q21</w:t>
            </w:r>
          </w:p>
        </w:tc>
      </w:tr>
      <w:tr>
        <w:trPr>
          <w:trHeight w:val="139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D4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4 molecule (Indian blood group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p13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DKN1A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-dependent kinase inhibitor 1A (p21, Cip1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21.2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DKN1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-dependent kinase inhibitor 1B (p27, Kip1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p13.1-p12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DKN2A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-dependent kinase inhibitor 2A (melanoma, p16, CDK4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p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N2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yclin-dependent kinase inhibitor 2B (p15, inhibits CDK4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p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N2D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yclin-dependent kinase inhibitor 2D (</w:t>
            </w:r>
            <w:r>
              <w:rPr>
                <w:rStyle w:val="StrongEmphasis"/>
                <w:b w:val="false"/>
                <w:sz w:val="22"/>
                <w:szCs w:val="22"/>
              </w:rPr>
              <w:t>p19</w:t>
            </w:r>
            <w:r>
              <w:rPr>
                <w:sz w:val="22"/>
                <w:szCs w:val="22"/>
              </w:rPr>
              <w:t>, inhibits CDK4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p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L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Delta</w:t>
            </w:r>
            <w:r>
              <w:rPr>
                <w:sz w:val="22"/>
                <w:szCs w:val="22"/>
              </w:rPr>
              <w:t>-like 1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q27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L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Delta</w:t>
            </w:r>
            <w:r>
              <w:rPr>
                <w:sz w:val="22"/>
                <w:szCs w:val="22"/>
              </w:rPr>
              <w:t>-like 3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8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L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Delta</w:t>
            </w:r>
            <w:r>
              <w:rPr>
                <w:sz w:val="22"/>
                <w:szCs w:val="22"/>
              </w:rPr>
              <w:t>-like 4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6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14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rizzled homolog 1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2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q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rizzled homolog 2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1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rizzled homolog 3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7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p2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rizzled homolog 4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2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2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5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rizzled homolog 5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q33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6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rizzled homolog 6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2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q22.3-q23.1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A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khead box A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12-q1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C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khead box C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25</w:t>
            </w:r>
          </w:p>
        </w:tc>
      </w:tr>
      <w:tr>
        <w:trPr>
          <w:trHeight w:val="113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GSK3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Glycogen synthase kinase 3 beta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93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q13.3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JAG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Jagged 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8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0p12.1-p11.23</w:t>
            </w:r>
          </w:p>
        </w:tc>
      </w:tr>
      <w:tr>
        <w:trPr>
          <w:trHeight w:val="121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JAG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Jagged 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7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4q32</w:t>
            </w:r>
          </w:p>
        </w:tc>
      </w:tr>
      <w:tr>
        <w:trPr>
          <w:trHeight w:val="228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MDM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dm2 p53 binding protein homolog (mouse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19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2q14.3-q15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NOG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nog homeobox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992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2p13.31</w:t>
            </w:r>
          </w:p>
        </w:tc>
      </w:tr>
      <w:tr>
        <w:trPr>
          <w:trHeight w:val="206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OTCH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 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q34.3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OTCH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 homolog 2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13-p11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OTCH3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 homolog 3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p13.2-p13.1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OTCH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 homolog 4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21.3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UMB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umb homolg (Drosophil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6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4q24.3</w:t>
            </w:r>
          </w:p>
        </w:tc>
      </w:tr>
      <w:tr>
        <w:trPr>
          <w:trHeight w:val="218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OU5F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OU class5 homeobox 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4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p21.31</w:t>
            </w:r>
          </w:p>
        </w:tc>
      </w:tr>
      <w:tr>
        <w:trPr>
          <w:trHeight w:val="118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ROM1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pt-BR"/>
              </w:rPr>
              <w:t>Prominin 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84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p15.32</w:t>
            </w:r>
          </w:p>
        </w:tc>
      </w:tr>
      <w:tr>
        <w:trPr>
          <w:trHeight w:val="287" w:hRule="atLeast"/>
        </w:trPr>
        <w:tc>
          <w:tcPr>
            <w:tcW w:w="25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OX2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Y (sex determining region Y)-box 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6.3-q27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SOX4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Y (sex determining region Y)-box 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22.3</w:t>
            </w:r>
          </w:p>
        </w:tc>
      </w:tr>
      <w:tr>
        <w:trPr/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SOX9</w:t>
            </w:r>
          </w:p>
        </w:tc>
        <w:tc>
          <w:tcPr>
            <w:tcW w:w="8228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Y (sex determining region Y)-box 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3</w:t>
            </w:r>
          </w:p>
        </w:tc>
      </w:tr>
      <w:tr>
        <w:trPr/>
        <w:tc>
          <w:tcPr>
            <w:tcW w:w="2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TP53</w:t>
            </w:r>
          </w:p>
        </w:tc>
        <w:tc>
          <w:tcPr>
            <w:tcW w:w="82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protein p5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57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p13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96" w:gutter="0" w:header="0" w:top="794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3:25:00Z</dcterms:created>
  <dc:creator>Danila</dc:creator>
  <dc:description/>
  <cp:keywords/>
  <dc:language>en-US</dc:language>
  <cp:lastModifiedBy>Danila</cp:lastModifiedBy>
  <dcterms:modified xsi:type="dcterms:W3CDTF">2011-11-28T15:39:00Z</dcterms:modified>
  <cp:revision>29</cp:revision>
  <dc:subject/>
  <dc:title>Supplementary Table 1 - List of the genes considered for the study</dc:title>
</cp:coreProperties>
</file>